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8FB2FF" w14:textId="49686236" w:rsidR="00AC4DFE" w:rsidRPr="00E95855" w:rsidRDefault="00E95855" w:rsidP="00AC4DFE">
      <w:pPr>
        <w:pStyle w:val="Heading2"/>
        <w:rPr>
          <w:b/>
          <w:bCs/>
          <w:lang w:val="en-US"/>
        </w:rPr>
      </w:pPr>
      <w:bookmarkStart w:id="0" w:name="_Toc148356693"/>
      <w:r>
        <w:rPr>
          <w:b/>
          <w:bCs/>
          <w:lang w:val="en-US"/>
        </w:rPr>
        <w:t xml:space="preserve">S1. </w:t>
      </w:r>
      <w:r w:rsidR="00AC4DFE" w:rsidRPr="00E95855">
        <w:rPr>
          <w:b/>
          <w:bCs/>
          <w:lang w:val="en-US"/>
        </w:rPr>
        <w:t>Usability of PerfusiX-Imaging for intestinal perfusion assessment questionnaire</w:t>
      </w:r>
      <w:bookmarkEnd w:id="0"/>
    </w:p>
    <w:p w14:paraId="0DD2D4DB" w14:textId="77777777" w:rsidR="00AC4DFE" w:rsidRPr="00F37C0B" w:rsidRDefault="00AC4DFE" w:rsidP="00AC4DFE">
      <w:pPr>
        <w:rPr>
          <w:color w:val="000000" w:themeColor="text1"/>
          <w:lang w:val="en-US"/>
        </w:rPr>
      </w:pPr>
      <w:r w:rsidRPr="00F37C0B">
        <w:rPr>
          <w:color w:val="000000" w:themeColor="text1"/>
          <w:lang w:val="en-US"/>
        </w:rPr>
        <w:t xml:space="preserve">A questionnaire was designed to assess the usability of PerfusiX-Imaging. The questionnaire consisted of six items, each addressing a specific aspect of usability. The items were answered using the Likert scale from 1 to 5, with the 1 representing the least favorable response and 5 indicating the most favorable response. The questionnaire can be found </w:t>
      </w:r>
      <w:r>
        <w:rPr>
          <w:color w:val="000000" w:themeColor="text1"/>
          <w:lang w:val="en-US"/>
        </w:rPr>
        <w:t>underneath</w:t>
      </w:r>
      <w:r w:rsidRPr="00F37C0B">
        <w:rPr>
          <w:color w:val="000000" w:themeColor="text1"/>
          <w:lang w:val="en-US"/>
        </w:rPr>
        <w:t xml:space="preserve">. </w:t>
      </w:r>
    </w:p>
    <w:tbl>
      <w:tblPr>
        <w:tblStyle w:val="PlainTable2"/>
        <w:tblW w:w="9061" w:type="dxa"/>
        <w:tblLook w:val="04A0" w:firstRow="1" w:lastRow="0" w:firstColumn="1" w:lastColumn="0" w:noHBand="0" w:noVBand="1"/>
      </w:tblPr>
      <w:tblGrid>
        <w:gridCol w:w="1134"/>
        <w:gridCol w:w="7927"/>
      </w:tblGrid>
      <w:tr w:rsidR="00AC4DFE" w:rsidRPr="00E95855" w14:paraId="1EBCE166" w14:textId="77777777" w:rsidTr="00302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C3C7E8B" w14:textId="77777777" w:rsidR="00AC4DFE" w:rsidRPr="00E95855" w:rsidRDefault="00AC4DFE" w:rsidP="00302C5F">
            <w:pPr>
              <w:spacing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E95855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nl-NL"/>
              </w:rPr>
              <w:t>1.</w:t>
            </w:r>
          </w:p>
        </w:tc>
        <w:tc>
          <w:tcPr>
            <w:tcW w:w="7927" w:type="dxa"/>
            <w:noWrap/>
            <w:hideMark/>
          </w:tcPr>
          <w:p w14:paraId="67CF820B" w14:textId="77777777" w:rsidR="00AC4DFE" w:rsidRPr="00E95855" w:rsidRDefault="00AC4DFE" w:rsidP="00302C5F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US" w:eastAsia="nl-NL"/>
              </w:rPr>
            </w:pPr>
            <w:r w:rsidRPr="00E95855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US" w:eastAsia="nl-NL"/>
              </w:rPr>
              <w:t>I was able to identify the intestinal watershed area using PerfusiX-Imaging</w:t>
            </w:r>
          </w:p>
        </w:tc>
      </w:tr>
      <w:tr w:rsidR="00AC4DFE" w:rsidRPr="00E95855" w14:paraId="61D377D7" w14:textId="77777777" w:rsidTr="00302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F1FD421" w14:textId="77777777" w:rsidR="00AC4DFE" w:rsidRPr="00E95855" w:rsidRDefault="00AC4DFE" w:rsidP="00302C5F">
            <w:pPr>
              <w:spacing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E95855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nl-NL"/>
              </w:rPr>
              <w:t>2.</w:t>
            </w:r>
          </w:p>
        </w:tc>
        <w:tc>
          <w:tcPr>
            <w:tcW w:w="7927" w:type="dxa"/>
            <w:noWrap/>
            <w:hideMark/>
          </w:tcPr>
          <w:p w14:paraId="1319DA2C" w14:textId="77777777" w:rsidR="00AC4DFE" w:rsidRPr="00E95855" w:rsidRDefault="00AC4DFE" w:rsidP="00302C5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l-NL"/>
              </w:rPr>
            </w:pPr>
            <w:r w:rsidRPr="00E9585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l-NL"/>
              </w:rPr>
              <w:t>PerfusiX-Imaging was able to visualize tissue perfusion intraoperatively</w:t>
            </w:r>
          </w:p>
        </w:tc>
      </w:tr>
      <w:tr w:rsidR="00AC4DFE" w:rsidRPr="00E95855" w14:paraId="72395FB2" w14:textId="77777777" w:rsidTr="00302C5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8A9533E" w14:textId="77777777" w:rsidR="00AC4DFE" w:rsidRPr="00E95855" w:rsidRDefault="00AC4DFE" w:rsidP="00302C5F">
            <w:pPr>
              <w:spacing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E95855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nl-NL"/>
              </w:rPr>
              <w:t>3.</w:t>
            </w:r>
          </w:p>
        </w:tc>
        <w:tc>
          <w:tcPr>
            <w:tcW w:w="7927" w:type="dxa"/>
            <w:noWrap/>
            <w:hideMark/>
          </w:tcPr>
          <w:p w14:paraId="62EB26B9" w14:textId="77777777" w:rsidR="00AC4DFE" w:rsidRPr="00E95855" w:rsidRDefault="00AC4DFE" w:rsidP="00302C5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l-NL"/>
              </w:rPr>
            </w:pPr>
            <w:r w:rsidRPr="00E9585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l-NL"/>
              </w:rPr>
              <w:t>Was there latency during the perfusion imaging?</w:t>
            </w:r>
          </w:p>
        </w:tc>
      </w:tr>
      <w:tr w:rsidR="00AC4DFE" w:rsidRPr="00E95855" w14:paraId="36A3DD30" w14:textId="77777777" w:rsidTr="00302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E191D5D" w14:textId="77777777" w:rsidR="00AC4DFE" w:rsidRPr="00E95855" w:rsidRDefault="00AC4DFE" w:rsidP="00302C5F">
            <w:pPr>
              <w:spacing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E95855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nl-NL"/>
              </w:rPr>
              <w:t>4.</w:t>
            </w:r>
          </w:p>
        </w:tc>
        <w:tc>
          <w:tcPr>
            <w:tcW w:w="7927" w:type="dxa"/>
            <w:noWrap/>
            <w:hideMark/>
          </w:tcPr>
          <w:p w14:paraId="44882944" w14:textId="77777777" w:rsidR="00AC4DFE" w:rsidRPr="00E95855" w:rsidRDefault="00AC4DFE" w:rsidP="00302C5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l-NL"/>
              </w:rPr>
            </w:pPr>
            <w:r w:rsidRPr="00E9585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l-NL"/>
              </w:rPr>
              <w:t>How easy was it to setup PerfusiX-Imaging?</w:t>
            </w:r>
          </w:p>
        </w:tc>
      </w:tr>
      <w:tr w:rsidR="00AC4DFE" w:rsidRPr="00E95855" w14:paraId="460DBFA3" w14:textId="77777777" w:rsidTr="00302C5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76938DA" w14:textId="77777777" w:rsidR="00AC4DFE" w:rsidRPr="00E95855" w:rsidRDefault="00AC4DFE" w:rsidP="00302C5F">
            <w:pPr>
              <w:spacing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E95855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nl-NL"/>
              </w:rPr>
              <w:t>5.</w:t>
            </w:r>
          </w:p>
        </w:tc>
        <w:tc>
          <w:tcPr>
            <w:tcW w:w="7927" w:type="dxa"/>
            <w:noWrap/>
            <w:hideMark/>
          </w:tcPr>
          <w:p w14:paraId="2AB6E8CD" w14:textId="77777777" w:rsidR="00AC4DFE" w:rsidRPr="00E95855" w:rsidRDefault="00AC4DFE" w:rsidP="00302C5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l-NL"/>
              </w:rPr>
            </w:pPr>
            <w:r w:rsidRPr="00E9585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l-NL"/>
              </w:rPr>
              <w:t>PerfusiX-Imaging was easy to use during surgery</w:t>
            </w:r>
          </w:p>
        </w:tc>
      </w:tr>
      <w:tr w:rsidR="00AC4DFE" w:rsidRPr="00E95855" w14:paraId="20D176FB" w14:textId="77777777" w:rsidTr="00302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87DAEC7" w14:textId="77777777" w:rsidR="00AC4DFE" w:rsidRPr="00E95855" w:rsidRDefault="00AC4DFE" w:rsidP="00302C5F">
            <w:pPr>
              <w:spacing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E95855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nl-NL"/>
              </w:rPr>
              <w:t>6.</w:t>
            </w:r>
          </w:p>
        </w:tc>
        <w:tc>
          <w:tcPr>
            <w:tcW w:w="7927" w:type="dxa"/>
            <w:noWrap/>
            <w:hideMark/>
          </w:tcPr>
          <w:p w14:paraId="28A6C49D" w14:textId="77777777" w:rsidR="00AC4DFE" w:rsidRPr="00E95855" w:rsidRDefault="00AC4DFE" w:rsidP="00302C5F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l-NL"/>
              </w:rPr>
            </w:pPr>
            <w:r w:rsidRPr="00E9585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l-NL"/>
              </w:rPr>
              <w:t>How was the display quality of PerfusiX-Imaging on displaying the blood flow?</w:t>
            </w:r>
          </w:p>
        </w:tc>
      </w:tr>
      <w:tr w:rsidR="00AC4DFE" w:rsidRPr="00E95855" w14:paraId="47432312" w14:textId="77777777" w:rsidTr="00302C5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ECE3AA6" w14:textId="77777777" w:rsidR="00AC4DFE" w:rsidRPr="00E95855" w:rsidRDefault="00AC4DFE" w:rsidP="00302C5F">
            <w:pPr>
              <w:spacing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nl-NL"/>
              </w:rPr>
            </w:pPr>
            <w:r w:rsidRPr="00E95855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nl-NL"/>
              </w:rPr>
              <w:t>7.</w:t>
            </w:r>
          </w:p>
        </w:tc>
        <w:tc>
          <w:tcPr>
            <w:tcW w:w="7927" w:type="dxa"/>
            <w:noWrap/>
            <w:hideMark/>
          </w:tcPr>
          <w:p w14:paraId="68ACC65F" w14:textId="77777777" w:rsidR="00AC4DFE" w:rsidRPr="00E95855" w:rsidRDefault="00AC4DFE" w:rsidP="00302C5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l-NL"/>
              </w:rPr>
            </w:pPr>
            <w:r w:rsidRPr="00E9585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l-NL"/>
              </w:rPr>
              <w:t>The PerfusiX-Imaging perfusion information reflected the expected pattern of blood flow</w:t>
            </w:r>
          </w:p>
        </w:tc>
      </w:tr>
    </w:tbl>
    <w:p w14:paraId="75A54D57" w14:textId="77777777" w:rsidR="00AC4DFE" w:rsidRDefault="00AC4DFE" w:rsidP="00AC4DFE">
      <w:pPr>
        <w:rPr>
          <w:lang w:val="en-US"/>
        </w:rPr>
      </w:pPr>
    </w:p>
    <w:p w14:paraId="2B3D7171" w14:textId="3A271318" w:rsidR="00BB3F25" w:rsidRDefault="00BB3F25">
      <w:pPr>
        <w:rPr>
          <w:lang w:val="en-US"/>
        </w:rPr>
      </w:pPr>
    </w:p>
    <w:p w14:paraId="08145FA1" w14:textId="77777777" w:rsidR="00312A44" w:rsidRPr="00AC4DFE" w:rsidRDefault="00312A44">
      <w:pPr>
        <w:rPr>
          <w:lang w:val="en-US"/>
        </w:rPr>
      </w:pPr>
      <w:bookmarkStart w:id="1" w:name="_GoBack"/>
      <w:bookmarkEnd w:id="1"/>
    </w:p>
    <w:sectPr w:rsidR="00312A44" w:rsidRPr="00AC4D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DFE"/>
    <w:rsid w:val="000124E8"/>
    <w:rsid w:val="000E584F"/>
    <w:rsid w:val="001367B9"/>
    <w:rsid w:val="00312A44"/>
    <w:rsid w:val="00334036"/>
    <w:rsid w:val="00555909"/>
    <w:rsid w:val="00AC4DFE"/>
    <w:rsid w:val="00BB3F25"/>
    <w:rsid w:val="00C52177"/>
    <w:rsid w:val="00E95855"/>
    <w:rsid w:val="00F9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280B9"/>
  <w15:chartTrackingRefBased/>
  <w15:docId w15:val="{B9DA53DD-C3A4-634A-8776-47F2A46E7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DFE"/>
    <w:pPr>
      <w:spacing w:line="360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9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90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5217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90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5909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55590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59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C52177"/>
    <w:rPr>
      <w:rFonts w:asciiTheme="majorHAnsi" w:eastAsiaTheme="majorEastAsia" w:hAnsiTheme="majorHAnsi" w:cstheme="majorBidi"/>
      <w:color w:val="000000" w:themeColor="text1"/>
    </w:rPr>
  </w:style>
  <w:style w:type="table" w:styleId="PlainTable2">
    <w:name w:val="Plain Table 2"/>
    <w:basedOn w:val="TableNormal"/>
    <w:uiPriority w:val="42"/>
    <w:rsid w:val="00AC4DFE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o Heeman</dc:creator>
  <cp:keywords/>
  <dc:description/>
  <cp:lastModifiedBy>Arden Badon</cp:lastModifiedBy>
  <cp:revision>3</cp:revision>
  <dcterms:created xsi:type="dcterms:W3CDTF">2024-01-15T08:15:00Z</dcterms:created>
  <dcterms:modified xsi:type="dcterms:W3CDTF">2025-04-18T01:27:00Z</dcterms:modified>
</cp:coreProperties>
</file>